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691" w:rsidRDefault="00BC0691">
      <w:pPr>
        <w:rPr>
          <w:noProof/>
        </w:rPr>
      </w:pPr>
      <w:bookmarkStart w:id="0" w:name="_GoBack"/>
      <w:bookmarkEnd w:id="0"/>
    </w:p>
    <w:p w:rsidR="00BC0691" w:rsidRDefault="00BC0691">
      <w:pPr>
        <w:rPr>
          <w:noProof/>
        </w:rPr>
      </w:pPr>
    </w:p>
    <w:p w:rsidR="003D461E" w:rsidRDefault="00294F08">
      <w:r>
        <w:rPr>
          <w:noProof/>
        </w:rPr>
        <w:drawing>
          <wp:inline distT="0" distB="0" distL="0" distR="0" wp14:anchorId="1962B6F4" wp14:editId="7B117106">
            <wp:extent cx="5943600" cy="3181350"/>
            <wp:effectExtent l="0" t="0" r="0" b="0"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1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F08" w:rsidRDefault="00294F08" w:rsidP="00294F08">
      <w:pPr>
        <w:pStyle w:val="Caption"/>
        <w:spacing w:line="360" w:lineRule="auto"/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Figure 1: summarizing the percentage of tags assigned to features in each replicate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lphacypermeth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eltameth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rimiphosmethy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xperiments. </w:t>
      </w:r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The percentage of tags assigned to features (in blue) ranged between 48% to 62%. DO= susceptible An.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arabiensis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Dongola strain, MA 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Migori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alphacypermethrin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, MP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Migori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primiphosmethyl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, MD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Migori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deltamethrin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, MU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Migori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unexposed, SA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Siaya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alphacypermethrin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, SD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Siaya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deltamethrin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, SP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Siaya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primiphosmethyl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, SU= </w:t>
      </w:r>
      <w:proofErr w:type="spellStart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>Siaya</w:t>
      </w:r>
      <w:proofErr w:type="spellEnd"/>
      <w:r>
        <w:rPr>
          <w:rFonts w:ascii="Times New Roman" w:hAnsi="Times New Roman" w:cs="Times New Roman"/>
          <w:i w:val="0"/>
          <w:color w:val="000000"/>
          <w:sz w:val="24"/>
          <w:szCs w:val="24"/>
        </w:rPr>
        <w:t xml:space="preserve"> unexposed.</w:t>
      </w:r>
    </w:p>
    <w:p w:rsidR="00294F08" w:rsidRDefault="00294F08"/>
    <w:sectPr w:rsidR="00294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F08"/>
    <w:rsid w:val="00060F21"/>
    <w:rsid w:val="00294F08"/>
    <w:rsid w:val="00337C5E"/>
    <w:rsid w:val="006A47DD"/>
    <w:rsid w:val="008018BE"/>
    <w:rsid w:val="009B63EB"/>
    <w:rsid w:val="00A70741"/>
    <w:rsid w:val="00BC0691"/>
    <w:rsid w:val="00BE20B1"/>
    <w:rsid w:val="00F6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85006"/>
  <w15:chartTrackingRefBased/>
  <w15:docId w15:val="{2B45EB34-1BAD-492F-85EB-F28F91DE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94F08"/>
    <w:pPr>
      <w:suppressAutoHyphens/>
      <w:spacing w:after="200" w:line="240" w:lineRule="auto"/>
    </w:pPr>
    <w:rPr>
      <w:rFonts w:ascii="Liberation Serif" w:eastAsia="Noto Serif CJK SC" w:hAnsi="Liberation Serif" w:cs="Mangal"/>
      <w:i/>
      <w:iCs/>
      <w:color w:val="44546A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Diana Omoke</cp:lastModifiedBy>
  <cp:revision>2</cp:revision>
  <dcterms:created xsi:type="dcterms:W3CDTF">2023-03-14T09:31:00Z</dcterms:created>
  <dcterms:modified xsi:type="dcterms:W3CDTF">2023-03-14T09:34:00Z</dcterms:modified>
</cp:coreProperties>
</file>